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A73" w:rsidRPr="00DE6E60" w:rsidRDefault="00FC0A73" w:rsidP="00FC0A7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DE6E60">
        <w:rPr>
          <w:rFonts w:ascii="Times New Roman" w:hAnsi="Times New Roman" w:cs="Times New Roman"/>
          <w:b/>
          <w:sz w:val="24"/>
          <w:szCs w:val="24"/>
        </w:rPr>
        <w:t>Table 1.</w:t>
      </w:r>
      <w:proofErr w:type="gramEnd"/>
      <w:r w:rsidRPr="00DE6E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6E60">
        <w:rPr>
          <w:rFonts w:ascii="Times New Roman" w:hAnsi="Times New Roman" w:cs="Times New Roman"/>
          <w:sz w:val="24"/>
          <w:szCs w:val="24"/>
        </w:rPr>
        <w:t xml:space="preserve">The GO enrichment analysis of DEGs3 and DEGs4 (top 3 terms according to </w:t>
      </w:r>
      <w:proofErr w:type="spellStart"/>
      <w:r w:rsidRPr="00DE6E60">
        <w:rPr>
          <w:rFonts w:ascii="Times New Roman" w:hAnsi="Times New Roman" w:cs="Times New Roman"/>
          <w:sz w:val="24"/>
          <w:szCs w:val="24"/>
        </w:rPr>
        <w:t>p.adjust</w:t>
      </w:r>
      <w:proofErr w:type="spellEnd"/>
      <w:r w:rsidRPr="00DE6E6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5"/>
        <w:tblW w:w="10585" w:type="dxa"/>
        <w:tblInd w:w="-601" w:type="dxa"/>
        <w:tblLook w:val="04A0" w:firstRow="1" w:lastRow="0" w:firstColumn="1" w:lastColumn="0" w:noHBand="0" w:noVBand="1"/>
      </w:tblPr>
      <w:tblGrid>
        <w:gridCol w:w="1418"/>
        <w:gridCol w:w="1070"/>
        <w:gridCol w:w="1623"/>
        <w:gridCol w:w="4111"/>
        <w:gridCol w:w="1134"/>
        <w:gridCol w:w="1229"/>
      </w:tblGrid>
      <w:tr w:rsidR="00FC0A73" w:rsidRPr="00DE6E60" w:rsidTr="00297948">
        <w:trPr>
          <w:trHeight w:val="288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DEGs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ontology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p.adjust</w:t>
            </w:r>
            <w:proofErr w:type="spellEnd"/>
          </w:p>
        </w:tc>
      </w:tr>
      <w:tr w:rsidR="00FC0A73" w:rsidRPr="00DE6E60" w:rsidTr="00297948">
        <w:trPr>
          <w:trHeight w:val="288"/>
        </w:trPr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DEGs3</w:t>
            </w:r>
          </w:p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GO:0050900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leukocyte migrati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3.44E-41</w:t>
            </w:r>
          </w:p>
        </w:tc>
      </w:tr>
      <w:tr w:rsidR="00FC0A73" w:rsidRPr="00DE6E60" w:rsidTr="00297948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GO:000695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humoral</w:t>
            </w:r>
            <w:proofErr w:type="spellEnd"/>
            <w:r w:rsidRPr="002C6635">
              <w:rPr>
                <w:rFonts w:ascii="Times New Roman" w:hAnsi="Times New Roman" w:cs="Times New Roman"/>
                <w:sz w:val="24"/>
                <w:szCs w:val="24"/>
              </w:rPr>
              <w:t xml:space="preserve"> immune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2.09E-37</w:t>
            </w:r>
          </w:p>
        </w:tc>
      </w:tr>
      <w:tr w:rsidR="00FC0A73" w:rsidRPr="00DE6E60" w:rsidTr="00297948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GO:005072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regulation of inflammatory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1.06E-30</w:t>
            </w:r>
          </w:p>
        </w:tc>
      </w:tr>
      <w:tr w:rsidR="00FC0A73" w:rsidRPr="00DE6E60" w:rsidTr="00297948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GO:006202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collagen-containing extracellular matri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73" w:rsidRPr="002C6635" w:rsidRDefault="00FC0A73" w:rsidP="00297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E-32</w:t>
            </w:r>
          </w:p>
        </w:tc>
      </w:tr>
      <w:tr w:rsidR="00FC0A73" w:rsidRPr="00DE6E60" w:rsidTr="00297948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GO:000989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external side of plasma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73" w:rsidRPr="002C6635" w:rsidRDefault="00FC0A73" w:rsidP="00297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E-26</w:t>
            </w:r>
          </w:p>
        </w:tc>
      </w:tr>
      <w:tr w:rsidR="00FC0A73" w:rsidRPr="00DE6E60" w:rsidTr="00297948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GO:001981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immunoglobulin comp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73" w:rsidRPr="002C6635" w:rsidRDefault="00FC0A73" w:rsidP="00297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E-20</w:t>
            </w:r>
          </w:p>
        </w:tc>
      </w:tr>
      <w:tr w:rsidR="00FC0A73" w:rsidRPr="00DE6E60" w:rsidTr="00297948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GO:000382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antigen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73" w:rsidRPr="002C6635" w:rsidRDefault="00FC0A73" w:rsidP="00297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E-21</w:t>
            </w:r>
          </w:p>
        </w:tc>
      </w:tr>
      <w:tr w:rsidR="00FC0A73" w:rsidRPr="00DE6E60" w:rsidTr="00297948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GO:00052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extracellular matrix structural constitu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73" w:rsidRPr="002C6635" w:rsidRDefault="00FC0A73" w:rsidP="00297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E-13</w:t>
            </w:r>
          </w:p>
        </w:tc>
      </w:tr>
      <w:tr w:rsidR="00FC0A73" w:rsidRPr="00DE6E60" w:rsidTr="00297948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GO:003498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immunoglobulin receptor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73" w:rsidRPr="002C6635" w:rsidRDefault="00FC0A73" w:rsidP="00297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E-13</w:t>
            </w:r>
          </w:p>
        </w:tc>
      </w:tr>
      <w:tr w:rsidR="00FC0A73" w:rsidRPr="00DE6E60" w:rsidTr="00297948">
        <w:trPr>
          <w:trHeight w:val="288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DEGs4</w:t>
            </w:r>
          </w:p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GO:004667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response to antibio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73" w:rsidRPr="002C6635" w:rsidRDefault="00FC0A73" w:rsidP="00297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09</w:t>
            </w:r>
          </w:p>
        </w:tc>
      </w:tr>
      <w:tr w:rsidR="00FC0A73" w:rsidRPr="00DE6E60" w:rsidTr="00297948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GO:005138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response to glucocortico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73" w:rsidRPr="002C6635" w:rsidRDefault="00FC0A73" w:rsidP="00297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09</w:t>
            </w:r>
          </w:p>
        </w:tc>
      </w:tr>
      <w:tr w:rsidR="00FC0A73" w:rsidRPr="00DE6E60" w:rsidTr="00297948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GO:003196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response to corticostero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73" w:rsidRPr="002C6635" w:rsidRDefault="00FC0A73" w:rsidP="00297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93</w:t>
            </w:r>
          </w:p>
        </w:tc>
      </w:tr>
      <w:tr w:rsidR="00FC0A73" w:rsidRPr="00DE6E60" w:rsidTr="00297948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GO:000989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external side of plasma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73" w:rsidRPr="002C6635" w:rsidRDefault="00FC0A73" w:rsidP="00297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E-06</w:t>
            </w:r>
          </w:p>
        </w:tc>
      </w:tr>
      <w:tr w:rsidR="00FC0A73" w:rsidRPr="00DE6E60" w:rsidTr="00297948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GO:004444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contractile fiber pa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73" w:rsidRPr="002C6635" w:rsidRDefault="00FC0A73" w:rsidP="00297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48</w:t>
            </w:r>
          </w:p>
        </w:tc>
      </w:tr>
      <w:tr w:rsidR="00FC0A73" w:rsidRPr="00DE6E60" w:rsidTr="00297948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GO:003066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clathrin</w:t>
            </w:r>
            <w:proofErr w:type="spellEnd"/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-coated vesicle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73" w:rsidRPr="002C6635" w:rsidRDefault="00FC0A73" w:rsidP="00297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48</w:t>
            </w:r>
          </w:p>
        </w:tc>
      </w:tr>
      <w:tr w:rsidR="00FC0A73" w:rsidRPr="00DE6E60" w:rsidTr="00297948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GO:000122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DNA-binding transcription repressor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73" w:rsidRPr="002C6635" w:rsidRDefault="00FC0A73" w:rsidP="00297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61</w:t>
            </w:r>
          </w:p>
        </w:tc>
      </w:tr>
      <w:tr w:rsidR="00FC0A73" w:rsidRPr="00DE6E60" w:rsidTr="00297948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GO:001502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coreceptor</w:t>
            </w:r>
            <w:proofErr w:type="spellEnd"/>
            <w:r w:rsidRPr="002C6635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73" w:rsidRPr="002C6635" w:rsidRDefault="00FC0A73" w:rsidP="00297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158</w:t>
            </w:r>
          </w:p>
        </w:tc>
      </w:tr>
      <w:tr w:rsidR="00FC0A73" w:rsidRPr="00DE6E60" w:rsidTr="00297948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right w:val="nil"/>
            </w:tcBorders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GO:0001618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noWrap/>
            <w:hideMark/>
          </w:tcPr>
          <w:p w:rsidR="00FC0A73" w:rsidRPr="002C6635" w:rsidRDefault="00FC0A73" w:rsidP="00297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virus receptor activit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C0A73" w:rsidRPr="002C6635" w:rsidRDefault="00FC0A73" w:rsidP="00297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vAlign w:val="center"/>
          </w:tcPr>
          <w:p w:rsidR="00FC0A73" w:rsidRPr="002C6635" w:rsidRDefault="00FC0A73" w:rsidP="002979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157</w:t>
            </w:r>
          </w:p>
        </w:tc>
      </w:tr>
    </w:tbl>
    <w:p w:rsidR="0048271E" w:rsidRDefault="0048271E">
      <w:bookmarkStart w:id="0" w:name="_GoBack"/>
      <w:bookmarkEnd w:id="0"/>
    </w:p>
    <w:sectPr w:rsidR="004827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3C2A" w:rsidRDefault="00B63C2A" w:rsidP="00FC0A73">
      <w:r>
        <w:separator/>
      </w:r>
    </w:p>
  </w:endnote>
  <w:endnote w:type="continuationSeparator" w:id="0">
    <w:p w:rsidR="00B63C2A" w:rsidRDefault="00B63C2A" w:rsidP="00FC0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3C2A" w:rsidRDefault="00B63C2A" w:rsidP="00FC0A73">
      <w:r>
        <w:separator/>
      </w:r>
    </w:p>
  </w:footnote>
  <w:footnote w:type="continuationSeparator" w:id="0">
    <w:p w:rsidR="00B63C2A" w:rsidRDefault="00B63C2A" w:rsidP="00FC0A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420"/>
    <w:rsid w:val="0048271E"/>
    <w:rsid w:val="008F4420"/>
    <w:rsid w:val="00B63C2A"/>
    <w:rsid w:val="00FC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0A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0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0A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0A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0A73"/>
    <w:rPr>
      <w:sz w:val="18"/>
      <w:szCs w:val="18"/>
    </w:rPr>
  </w:style>
  <w:style w:type="table" w:styleId="a5">
    <w:name w:val="Table Grid"/>
    <w:basedOn w:val="a1"/>
    <w:uiPriority w:val="59"/>
    <w:rsid w:val="00FC0A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0A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0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0A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0A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0A73"/>
    <w:rPr>
      <w:sz w:val="18"/>
      <w:szCs w:val="18"/>
    </w:rPr>
  </w:style>
  <w:style w:type="table" w:styleId="a5">
    <w:name w:val="Table Grid"/>
    <w:basedOn w:val="a1"/>
    <w:uiPriority w:val="59"/>
    <w:rsid w:val="00FC0A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</dc:creator>
  <cp:keywords/>
  <dc:description/>
  <cp:lastModifiedBy>Jiao</cp:lastModifiedBy>
  <cp:revision>2</cp:revision>
  <dcterms:created xsi:type="dcterms:W3CDTF">2020-05-20T03:25:00Z</dcterms:created>
  <dcterms:modified xsi:type="dcterms:W3CDTF">2020-05-20T03:25:00Z</dcterms:modified>
</cp:coreProperties>
</file>